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8A09BE" w14:textId="417F2FF7" w:rsidR="002C1DBB" w:rsidRPr="00835F7D" w:rsidRDefault="00997B51">
      <w:pPr>
        <w:rPr>
          <w:rFonts w:ascii="Times New Roman" w:eastAsia="Times New Roman" w:hAnsi="Times New Roman" w:cs="Times New Roman"/>
          <w:b/>
          <w:sz w:val="20"/>
          <w:szCs w:val="24"/>
          <w:lang w:eastAsia="de-DE"/>
        </w:rPr>
      </w:pPr>
      <w:r w:rsidRPr="00835F7D">
        <w:rPr>
          <w:rFonts w:ascii="Times New Roman" w:eastAsia="Times New Roman" w:hAnsi="Times New Roman" w:cs="Times New Roman"/>
          <w:b/>
          <w:sz w:val="20"/>
          <w:szCs w:val="24"/>
          <w:lang w:eastAsia="de-DE"/>
        </w:rPr>
        <w:t>Additional table 1</w:t>
      </w:r>
      <w:r w:rsidR="004D512E" w:rsidRPr="00835F7D">
        <w:rPr>
          <w:rFonts w:ascii="Times New Roman" w:eastAsia="Times New Roman" w:hAnsi="Times New Roman" w:cs="Times New Roman"/>
          <w:b/>
          <w:sz w:val="20"/>
          <w:szCs w:val="24"/>
          <w:lang w:eastAsia="de-DE"/>
        </w:rPr>
        <w:t>: Characteristics of the participating hospitals</w:t>
      </w:r>
      <w:r w:rsidR="00AE531D">
        <w:rPr>
          <w:rFonts w:ascii="Times New Roman" w:eastAsia="Times New Roman" w:hAnsi="Times New Roman" w:cs="Times New Roman"/>
          <w:b/>
          <w:sz w:val="20"/>
          <w:szCs w:val="24"/>
          <w:lang w:eastAsia="de-DE"/>
        </w:rPr>
        <w:t>.</w:t>
      </w:r>
      <w:bookmarkStart w:id="0" w:name="_GoBack"/>
      <w:bookmarkEnd w:id="0"/>
    </w:p>
    <w:tbl>
      <w:tblPr>
        <w:tblpPr w:leftFromText="180" w:rightFromText="180" w:vertAnchor="page" w:horzAnchor="margin" w:tblpY="1981"/>
        <w:tblW w:w="8469" w:type="dxa"/>
        <w:tblLook w:val="04A0" w:firstRow="1" w:lastRow="0" w:firstColumn="1" w:lastColumn="0" w:noHBand="0" w:noVBand="1"/>
      </w:tblPr>
      <w:tblGrid>
        <w:gridCol w:w="1200"/>
        <w:gridCol w:w="2706"/>
        <w:gridCol w:w="1640"/>
        <w:gridCol w:w="2923"/>
      </w:tblGrid>
      <w:tr w:rsidR="005E7C29" w14:paraId="1A43C580" w14:textId="77777777" w:rsidTr="00365168">
        <w:trPr>
          <w:trHeight w:val="315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2FB04" w14:textId="615592B3" w:rsidR="005E7C29" w:rsidRPr="00367155" w:rsidRDefault="00E1219E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71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D of hospital</w:t>
            </w:r>
          </w:p>
        </w:tc>
        <w:tc>
          <w:tcPr>
            <w:tcW w:w="27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492EF" w14:textId="77777777" w:rsidR="005E7C29" w:rsidRPr="00367155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71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mount of VRE analysed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5A36F" w14:textId="77777777" w:rsidR="005E7C29" w:rsidRPr="00367155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71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eds/1 Isolate</w:t>
            </w:r>
          </w:p>
        </w:tc>
        <w:tc>
          <w:tcPr>
            <w:tcW w:w="29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B8D2C" w14:textId="77777777" w:rsidR="005E7C29" w:rsidRPr="00367155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71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ype of hospital</w:t>
            </w:r>
          </w:p>
        </w:tc>
      </w:tr>
      <w:tr w:rsidR="005E7C29" w14:paraId="064EBC4E" w14:textId="77777777" w:rsidTr="00365168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C9226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F7CB1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F77AE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114.5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F1ED5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tertiary care</w:t>
            </w:r>
          </w:p>
        </w:tc>
      </w:tr>
      <w:tr w:rsidR="005E7C29" w14:paraId="13B4E5C2" w14:textId="77777777" w:rsidTr="00365168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AB79B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282C8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02BD2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48.5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DBFD4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tertiary care</w:t>
            </w:r>
          </w:p>
        </w:tc>
      </w:tr>
      <w:tr w:rsidR="005E7C29" w14:paraId="59597ED6" w14:textId="77777777" w:rsidTr="00365168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F10BB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193D4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0E0D8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144.6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E741F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tertiary care</w:t>
            </w:r>
          </w:p>
        </w:tc>
      </w:tr>
      <w:tr w:rsidR="005E7C29" w14:paraId="7D748D5B" w14:textId="77777777" w:rsidTr="00365168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3ACB6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59B35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018F9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130.0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ABE54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tertiary care</w:t>
            </w:r>
          </w:p>
        </w:tc>
      </w:tr>
      <w:tr w:rsidR="005E7C29" w14:paraId="6769005B" w14:textId="77777777" w:rsidTr="00365168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FCB2D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26593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F855A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118.7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BBC70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tertiary care</w:t>
            </w:r>
          </w:p>
        </w:tc>
      </w:tr>
      <w:tr w:rsidR="005E7C29" w14:paraId="5E801FB7" w14:textId="77777777" w:rsidTr="00365168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FA3EF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2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0F1DA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AEC7F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232.3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F95BC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tertiary care</w:t>
            </w:r>
          </w:p>
        </w:tc>
      </w:tr>
      <w:tr w:rsidR="005E7C29" w14:paraId="5088D89A" w14:textId="77777777" w:rsidTr="00365168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DA830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2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A2B2D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7535B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81.7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5CD7D" w14:textId="4B432D3A" w:rsidR="005E7C29" w:rsidRPr="00695769" w:rsidRDefault="00414481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general practitioner's hospital</w:t>
            </w:r>
          </w:p>
        </w:tc>
      </w:tr>
      <w:tr w:rsidR="005E7C29" w14:paraId="04320540" w14:textId="77777777" w:rsidTr="00365168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A5B85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2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5D369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C31AC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108.7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A54BF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standard care</w:t>
            </w:r>
          </w:p>
        </w:tc>
      </w:tr>
      <w:tr w:rsidR="005E7C29" w14:paraId="05E4AA26" w14:textId="77777777" w:rsidTr="00365168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0095F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2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43FEE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54CB4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205.4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C548F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tertiary care</w:t>
            </w:r>
          </w:p>
        </w:tc>
      </w:tr>
      <w:tr w:rsidR="005E7C29" w14:paraId="29C87DE5" w14:textId="77777777" w:rsidTr="00365168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03020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2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2F791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05B81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82.8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33802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tertiary care</w:t>
            </w:r>
          </w:p>
        </w:tc>
      </w:tr>
      <w:tr w:rsidR="005E7C29" w14:paraId="14E14317" w14:textId="77777777" w:rsidTr="00365168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27384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2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640B6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D2A9B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118.5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867C1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tertiary care</w:t>
            </w:r>
          </w:p>
        </w:tc>
      </w:tr>
      <w:tr w:rsidR="005E7C29" w14:paraId="3C4CB641" w14:textId="77777777" w:rsidTr="00365168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77305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2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439FF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1A170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50.0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B0934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standard care</w:t>
            </w:r>
          </w:p>
        </w:tc>
      </w:tr>
      <w:tr w:rsidR="005E7C29" w14:paraId="39E21E67" w14:textId="77777777" w:rsidTr="00365168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8B573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2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5F4D1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DA8F4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48.1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766DE" w14:textId="6D30EA77" w:rsidR="005E7C29" w:rsidRPr="00695769" w:rsidRDefault="00414481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general practitioner's hospital</w:t>
            </w:r>
          </w:p>
        </w:tc>
      </w:tr>
      <w:tr w:rsidR="005E7C29" w14:paraId="5B47CE51" w14:textId="77777777" w:rsidTr="00365168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52165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2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F0092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5DBEC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88.0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2C262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tertiary care</w:t>
            </w:r>
          </w:p>
        </w:tc>
      </w:tr>
      <w:tr w:rsidR="005E7C29" w14:paraId="4624D3F4" w14:textId="77777777" w:rsidTr="00365168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2D36A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2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5691F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E750B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66.8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D1C56" w14:textId="585A59AD" w:rsidR="005E7C29" w:rsidRPr="00695769" w:rsidRDefault="00C54E90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s</w:t>
            </w:r>
            <w:r w:rsidR="00E70ECD"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pecialized clinic</w:t>
            </w:r>
          </w:p>
        </w:tc>
      </w:tr>
      <w:tr w:rsidR="005E7C29" w14:paraId="5DDA83F3" w14:textId="77777777" w:rsidTr="00365168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400C7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2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E8132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F5022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114.0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1CA4B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standard care</w:t>
            </w:r>
          </w:p>
        </w:tc>
      </w:tr>
      <w:tr w:rsidR="005E7C29" w14:paraId="166A1BCF" w14:textId="77777777" w:rsidTr="00365168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4DFEA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2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ED74C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6366F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149.4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3002A" w14:textId="77777777" w:rsidR="005E7C29" w:rsidRPr="00695769" w:rsidRDefault="005E7C29" w:rsidP="0036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57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tertiary care</w:t>
            </w:r>
          </w:p>
        </w:tc>
      </w:tr>
    </w:tbl>
    <w:p w14:paraId="0D6EF87C" w14:textId="77777777" w:rsidR="002F0C79" w:rsidRDefault="002F0C79"/>
    <w:sectPr w:rsidR="002F0C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D0E"/>
    <w:rsid w:val="001949C3"/>
    <w:rsid w:val="002C1DBB"/>
    <w:rsid w:val="002E4484"/>
    <w:rsid w:val="002F0C79"/>
    <w:rsid w:val="00365168"/>
    <w:rsid w:val="00367155"/>
    <w:rsid w:val="00403450"/>
    <w:rsid w:val="00414481"/>
    <w:rsid w:val="004D512E"/>
    <w:rsid w:val="00522C23"/>
    <w:rsid w:val="005E7C29"/>
    <w:rsid w:val="005F7996"/>
    <w:rsid w:val="00695769"/>
    <w:rsid w:val="00835F7D"/>
    <w:rsid w:val="00847D0E"/>
    <w:rsid w:val="00997B51"/>
    <w:rsid w:val="00A36C79"/>
    <w:rsid w:val="00AE531D"/>
    <w:rsid w:val="00C54E90"/>
    <w:rsid w:val="00E1219E"/>
    <w:rsid w:val="00E70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DD3B55"/>
  <w15:chartTrackingRefBased/>
  <w15:docId w15:val="{E98AC003-CFC1-4471-9402-11A4D460C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2F0C7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F0C7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F0C7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F0C7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F0C7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0C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0C7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953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0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19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83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lgenhauer, Linda</dc:creator>
  <cp:keywords/>
  <dc:description/>
  <cp:lastModifiedBy>Falgenhauer, Linda</cp:lastModifiedBy>
  <cp:revision>24</cp:revision>
  <dcterms:created xsi:type="dcterms:W3CDTF">2019-06-11T09:24:00Z</dcterms:created>
  <dcterms:modified xsi:type="dcterms:W3CDTF">2019-06-21T12:17:00Z</dcterms:modified>
</cp:coreProperties>
</file>